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71D1" w:rsidRPr="006C2D38" w:rsidRDefault="0095340E" w:rsidP="008571D1">
      <w:pPr>
        <w:spacing w:before="12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8571D1" w:rsidRPr="006C2D3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8571D1" w:rsidRPr="006C2D38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="008571D1">
        <w:rPr>
          <w:rFonts w:ascii="Times New Roman" w:hAnsi="Times New Roman" w:cs="Times New Roman"/>
          <w:b/>
          <w:sz w:val="24"/>
          <w:szCs w:val="24"/>
        </w:rPr>
        <w:t>Survey</w:t>
      </w:r>
      <w:r w:rsidR="008571D1" w:rsidRPr="006C2D38">
        <w:rPr>
          <w:rFonts w:ascii="Times New Roman" w:hAnsi="Times New Roman" w:cs="Times New Roman"/>
          <w:b/>
          <w:sz w:val="24"/>
          <w:szCs w:val="24"/>
        </w:rPr>
        <w:t xml:space="preserve"> Result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5035"/>
        <w:gridCol w:w="4320"/>
      </w:tblGrid>
      <w:tr w:rsidR="008571D1" w:rsidTr="00F90858">
        <w:tc>
          <w:tcPr>
            <w:tcW w:w="5035" w:type="dxa"/>
            <w:vAlign w:val="center"/>
          </w:tcPr>
          <w:p w:rsidR="008571D1" w:rsidRPr="006C2D38" w:rsidRDefault="008571D1" w:rsidP="00F90858">
            <w:pPr>
              <w:spacing w:befor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2D38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4320" w:type="dxa"/>
            <w:vAlign w:val="center"/>
          </w:tcPr>
          <w:p w:rsidR="008571D1" w:rsidRPr="006C2D38" w:rsidRDefault="008571D1" w:rsidP="00F90858">
            <w:pPr>
              <w:spacing w:befor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2D38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# / total responses)</w:t>
            </w:r>
          </w:p>
        </w:tc>
      </w:tr>
      <w:tr w:rsidR="008571D1" w:rsidTr="00F90858">
        <w:tc>
          <w:tcPr>
            <w:tcW w:w="5035" w:type="dxa"/>
            <w:vAlign w:val="center"/>
          </w:tcPr>
          <w:p w:rsidR="008571D1" w:rsidRDefault="008571D1" w:rsidP="00F9085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apply fiberglass casts regularly in your practice?</w:t>
            </w:r>
          </w:p>
        </w:tc>
        <w:tc>
          <w:tcPr>
            <w:tcW w:w="4320" w:type="dxa"/>
            <w:vAlign w:val="center"/>
          </w:tcPr>
          <w:p w:rsidR="008571D1" w:rsidRDefault="008571D1" w:rsidP="00F9085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: 35/47</w:t>
            </w:r>
          </w:p>
          <w:p w:rsidR="008571D1" w:rsidRDefault="008571D1" w:rsidP="00F9085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: 12/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  <w:tr w:rsidR="008571D1" w:rsidTr="00F90858">
        <w:tc>
          <w:tcPr>
            <w:tcW w:w="5035" w:type="dxa"/>
            <w:vAlign w:val="center"/>
          </w:tcPr>
          <w:p w:rsidR="008571D1" w:rsidRDefault="008571D1" w:rsidP="00F9085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ou have applied a fiberglass cast, have you applied any of the following agents to the fiberglass cast material during application of the cast (select all that apply)</w:t>
            </w:r>
          </w:p>
        </w:tc>
        <w:tc>
          <w:tcPr>
            <w:tcW w:w="4320" w:type="dxa"/>
            <w:vAlign w:val="center"/>
          </w:tcPr>
          <w:p w:rsidR="008571D1" w:rsidRDefault="008571D1" w:rsidP="00F9085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4209A">
              <w:rPr>
                <w:rFonts w:ascii="Times New Roman" w:hAnsi="Times New Roman" w:cs="Times New Roman"/>
                <w:sz w:val="24"/>
                <w:szCs w:val="24"/>
              </w:rPr>
              <w:t>I don’t apply any additional agents: 14/35</w:t>
            </w:r>
          </w:p>
          <w:p w:rsidR="008571D1" w:rsidRDefault="008571D1" w:rsidP="00F9085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do apply additional agents: 21/35</w:t>
            </w:r>
          </w:p>
          <w:p w:rsidR="008571D1" w:rsidRPr="005048D4" w:rsidRDefault="008571D1" w:rsidP="008571D1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048D4">
              <w:rPr>
                <w:rFonts w:ascii="Times New Roman" w:hAnsi="Times New Roman" w:cs="Times New Roman"/>
                <w:sz w:val="24"/>
                <w:szCs w:val="24"/>
              </w:rPr>
              <w:t>Liquid soap (hand soap): 9/21</w:t>
            </w:r>
          </w:p>
          <w:p w:rsidR="008571D1" w:rsidRPr="005048D4" w:rsidRDefault="008571D1" w:rsidP="008571D1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048D4">
              <w:rPr>
                <w:rFonts w:ascii="Times New Roman" w:hAnsi="Times New Roman" w:cs="Times New Roman"/>
                <w:sz w:val="24"/>
                <w:szCs w:val="24"/>
              </w:rPr>
              <w:t>Foam hand sanitizer: 16/21</w:t>
            </w:r>
          </w:p>
          <w:p w:rsidR="008571D1" w:rsidRPr="005048D4" w:rsidRDefault="008571D1" w:rsidP="008571D1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048D4">
              <w:rPr>
                <w:rFonts w:ascii="Times New Roman" w:hAnsi="Times New Roman" w:cs="Times New Roman"/>
                <w:sz w:val="24"/>
                <w:szCs w:val="24"/>
              </w:rPr>
              <w:t>Ultrasound jelly: 5/21</w:t>
            </w:r>
          </w:p>
          <w:p w:rsidR="008571D1" w:rsidRPr="005048D4" w:rsidRDefault="008571D1" w:rsidP="008571D1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048D4">
              <w:rPr>
                <w:rFonts w:ascii="Times New Roman" w:hAnsi="Times New Roman" w:cs="Times New Roman"/>
                <w:sz w:val="24"/>
                <w:szCs w:val="24"/>
              </w:rPr>
              <w:t>Other: 4/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  <w:tr w:rsidR="008571D1" w:rsidTr="00F90858">
        <w:tc>
          <w:tcPr>
            <w:tcW w:w="5035" w:type="dxa"/>
            <w:vAlign w:val="center"/>
          </w:tcPr>
          <w:p w:rsidR="008571D1" w:rsidRDefault="008571D1" w:rsidP="00F9085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the reason for the application of additional agent (select all that apply)</w:t>
            </w:r>
          </w:p>
        </w:tc>
        <w:tc>
          <w:tcPr>
            <w:tcW w:w="4320" w:type="dxa"/>
            <w:vAlign w:val="center"/>
          </w:tcPr>
          <w:p w:rsidR="008571D1" w:rsidRDefault="008571D1" w:rsidP="00F9085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ster curing time: 8/21</w:t>
            </w:r>
          </w:p>
          <w:p w:rsidR="008571D1" w:rsidRDefault="008571D1" w:rsidP="00F9085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ier to mold cast: 4/21</w:t>
            </w:r>
          </w:p>
          <w:p w:rsidR="008571D1" w:rsidRDefault="008571D1" w:rsidP="00F9085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ier to laminate cast: 18/21</w:t>
            </w:r>
          </w:p>
          <w:p w:rsidR="008571D1" w:rsidRDefault="008571D1" w:rsidP="00F9085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: 3/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</w:tbl>
    <w:p w:rsidR="00F310DE" w:rsidRDefault="00F310DE"/>
    <w:sectPr w:rsidR="00F310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07FB2"/>
    <w:multiLevelType w:val="hybridMultilevel"/>
    <w:tmpl w:val="6CF08E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doNotDisplayPageBoundarie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571D1"/>
    <w:rsid w:val="008571D1"/>
    <w:rsid w:val="0095340E"/>
    <w:rsid w:val="00B4350C"/>
    <w:rsid w:val="00F31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71D1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71D1"/>
    <w:pPr>
      <w:spacing w:after="0"/>
      <w:ind w:left="720"/>
      <w:contextualSpacing/>
    </w:pPr>
    <w:rPr>
      <w:rFonts w:ascii="Arial" w:eastAsia="Arial" w:hAnsi="Arial" w:cs="Arial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71D1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71D1"/>
    <w:pPr>
      <w:spacing w:after="0"/>
      <w:ind w:left="720"/>
      <w:contextualSpacing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579</Characters>
  <Application>Microsoft Office Word</Application>
  <DocSecurity>0</DocSecurity>
  <Lines>27</Lines>
  <Paragraphs>21</Paragraphs>
  <ScaleCrop>false</ScaleCrop>
  <Company/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ADELINA</dc:creator>
  <cp:lastModifiedBy>DCADELINA</cp:lastModifiedBy>
  <cp:revision>2</cp:revision>
  <dcterms:created xsi:type="dcterms:W3CDTF">2019-05-17T21:52:00Z</dcterms:created>
  <dcterms:modified xsi:type="dcterms:W3CDTF">2019-05-17T21:53:00Z</dcterms:modified>
</cp:coreProperties>
</file>